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8249F" w14:textId="77777777" w:rsidR="00255D96" w:rsidRPr="00DA375D" w:rsidRDefault="00255D96" w:rsidP="00255D9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DA37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Primers used for cloning and site-directed mutagenesi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260"/>
        <w:gridCol w:w="4677"/>
      </w:tblGrid>
      <w:tr w:rsidR="00255D96" w14:paraId="32663182" w14:textId="77777777" w:rsidTr="003B62EE">
        <w:tc>
          <w:tcPr>
            <w:tcW w:w="1413" w:type="dxa"/>
          </w:tcPr>
          <w:p w14:paraId="1471A92D" w14:textId="77777777" w:rsidR="00255D96" w:rsidRPr="0030209B" w:rsidRDefault="00255D96" w:rsidP="003B62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09B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3260" w:type="dxa"/>
          </w:tcPr>
          <w:p w14:paraId="6773ECC6" w14:textId="77777777" w:rsidR="00255D96" w:rsidRPr="0030209B" w:rsidRDefault="00255D96" w:rsidP="003B62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09B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4677" w:type="dxa"/>
          </w:tcPr>
          <w:p w14:paraId="654F686E" w14:textId="77777777" w:rsidR="00255D96" w:rsidRPr="0030209B" w:rsidRDefault="00255D96" w:rsidP="003B62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209B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255D96" w14:paraId="030D601C" w14:textId="77777777" w:rsidTr="003B62EE">
        <w:tc>
          <w:tcPr>
            <w:tcW w:w="1413" w:type="dxa"/>
          </w:tcPr>
          <w:p w14:paraId="15861122" w14:textId="77777777" w:rsidR="00255D96" w:rsidRPr="003A1385" w:rsidRDefault="00255D96" w:rsidP="003B62EE">
            <w:pPr>
              <w:rPr>
                <w:rFonts w:ascii="Times New Roman" w:hAnsi="Times New Roman" w:cs="Times New Roman"/>
                <w:szCs w:val="18"/>
              </w:rPr>
            </w:pPr>
            <w:r w:rsidRPr="003A1385">
              <w:rPr>
                <w:rFonts w:ascii="Times New Roman" w:hAnsi="Times New Roman" w:cs="Times New Roman"/>
                <w:szCs w:val="18"/>
              </w:rPr>
              <w:t xml:space="preserve">Upstream </w:t>
            </w:r>
            <w:r w:rsidRPr="003A1385">
              <w:rPr>
                <w:rFonts w:ascii="Times New Roman" w:hAnsi="Times New Roman" w:cs="Times New Roman"/>
                <w:i/>
                <w:szCs w:val="18"/>
              </w:rPr>
              <w:t xml:space="preserve">Cyb561 </w:t>
            </w:r>
            <w:r w:rsidRPr="003A1385">
              <w:rPr>
                <w:rFonts w:ascii="Times New Roman" w:hAnsi="Times New Roman" w:cs="Times New Roman"/>
                <w:szCs w:val="18"/>
              </w:rPr>
              <w:t>Enhancer (UCE)</w:t>
            </w:r>
          </w:p>
        </w:tc>
        <w:tc>
          <w:tcPr>
            <w:tcW w:w="3260" w:type="dxa"/>
          </w:tcPr>
          <w:p w14:paraId="534C1513" w14:textId="77777777" w:rsidR="00255D96" w:rsidRPr="003A1385" w:rsidRDefault="00255D96" w:rsidP="003B62EE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A1385">
              <w:rPr>
                <w:rFonts w:ascii="Times New Roman" w:hAnsi="Times New Roman" w:cs="Times New Roman"/>
                <w:color w:val="000000"/>
                <w:szCs w:val="18"/>
              </w:rPr>
              <w:t>GAAAGAGCTCAGGCGGATTTCTGAGTTTGAG</w:t>
            </w:r>
          </w:p>
        </w:tc>
        <w:tc>
          <w:tcPr>
            <w:tcW w:w="4677" w:type="dxa"/>
          </w:tcPr>
          <w:p w14:paraId="28D15DEF" w14:textId="77777777" w:rsidR="00255D96" w:rsidRPr="003A1385" w:rsidRDefault="00255D96" w:rsidP="003B62EE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A1385">
              <w:rPr>
                <w:rFonts w:ascii="Times New Roman" w:hAnsi="Times New Roman" w:cs="Times New Roman"/>
                <w:color w:val="000000"/>
                <w:szCs w:val="18"/>
              </w:rPr>
              <w:t>GTATAGATCTTCTGATGCCTGGAGGTAGAA</w:t>
            </w:r>
          </w:p>
        </w:tc>
      </w:tr>
      <w:tr w:rsidR="00255D96" w14:paraId="0390077B" w14:textId="77777777" w:rsidTr="003B62EE">
        <w:tc>
          <w:tcPr>
            <w:tcW w:w="1413" w:type="dxa"/>
          </w:tcPr>
          <w:p w14:paraId="332CD42F" w14:textId="77777777" w:rsidR="00255D96" w:rsidRPr="003A1385" w:rsidRDefault="00255D96" w:rsidP="003B62EE">
            <w:pPr>
              <w:rPr>
                <w:rFonts w:ascii="Times New Roman" w:hAnsi="Times New Roman" w:cs="Times New Roman"/>
                <w:szCs w:val="18"/>
              </w:rPr>
            </w:pPr>
            <w:r w:rsidRPr="003A1385">
              <w:rPr>
                <w:rFonts w:ascii="Times New Roman" w:hAnsi="Times New Roman" w:cs="Times New Roman"/>
                <w:szCs w:val="18"/>
              </w:rPr>
              <w:t xml:space="preserve">Intronic </w:t>
            </w:r>
            <w:r w:rsidRPr="003A1385">
              <w:rPr>
                <w:rFonts w:ascii="Times New Roman" w:hAnsi="Times New Roman" w:cs="Times New Roman"/>
                <w:i/>
                <w:szCs w:val="18"/>
              </w:rPr>
              <w:t>Cyb561</w:t>
            </w:r>
            <w:r w:rsidRPr="003A1385">
              <w:rPr>
                <w:rFonts w:ascii="Times New Roman" w:hAnsi="Times New Roman" w:cs="Times New Roman"/>
                <w:szCs w:val="18"/>
              </w:rPr>
              <w:t xml:space="preserve"> Enhancer (ICE)</w:t>
            </w:r>
          </w:p>
        </w:tc>
        <w:tc>
          <w:tcPr>
            <w:tcW w:w="3260" w:type="dxa"/>
          </w:tcPr>
          <w:p w14:paraId="59D4E9E3" w14:textId="77777777" w:rsidR="00255D96" w:rsidRPr="003A1385" w:rsidRDefault="00255D96" w:rsidP="003B62EE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A1385">
              <w:rPr>
                <w:rFonts w:ascii="Times New Roman" w:hAnsi="Times New Roman" w:cs="Times New Roman"/>
                <w:color w:val="000000"/>
                <w:szCs w:val="18"/>
              </w:rPr>
              <w:t>AAGAGCTCTCTTCGCCTTCATCATCG</w:t>
            </w:r>
          </w:p>
        </w:tc>
        <w:tc>
          <w:tcPr>
            <w:tcW w:w="4677" w:type="dxa"/>
          </w:tcPr>
          <w:p w14:paraId="581DA000" w14:textId="77777777" w:rsidR="00255D96" w:rsidRPr="003A1385" w:rsidRDefault="00255D96" w:rsidP="003B62EE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A1385">
              <w:rPr>
                <w:rFonts w:ascii="Times New Roman" w:hAnsi="Times New Roman" w:cs="Times New Roman"/>
                <w:color w:val="000000"/>
                <w:szCs w:val="18"/>
              </w:rPr>
              <w:t>AACTCGAGCCTGCACAAAGTACAGAAC</w:t>
            </w:r>
          </w:p>
        </w:tc>
      </w:tr>
      <w:tr w:rsidR="00255D96" w14:paraId="7B1DE587" w14:textId="77777777" w:rsidTr="003B62EE">
        <w:trPr>
          <w:cantSplit/>
          <w:trHeight w:val="1134"/>
        </w:trPr>
        <w:tc>
          <w:tcPr>
            <w:tcW w:w="1413" w:type="dxa"/>
          </w:tcPr>
          <w:p w14:paraId="477BA73D" w14:textId="77777777" w:rsidR="00255D96" w:rsidRPr="003A1385" w:rsidRDefault="00255D96" w:rsidP="003B62EE">
            <w:pPr>
              <w:rPr>
                <w:rFonts w:ascii="Times New Roman" w:hAnsi="Times New Roman" w:cs="Times New Roman"/>
                <w:szCs w:val="18"/>
              </w:rPr>
            </w:pPr>
            <w:r w:rsidRPr="003A1385">
              <w:rPr>
                <w:rFonts w:ascii="Times New Roman" w:hAnsi="Times New Roman" w:cs="Times New Roman"/>
                <w:szCs w:val="18"/>
              </w:rPr>
              <w:t>UCE GRE1 Mutagenesis</w:t>
            </w:r>
          </w:p>
        </w:tc>
        <w:tc>
          <w:tcPr>
            <w:tcW w:w="3260" w:type="dxa"/>
          </w:tcPr>
          <w:p w14:paraId="6DCBB9C8" w14:textId="77777777" w:rsidR="00255D96" w:rsidRPr="003A1385" w:rsidRDefault="00255D96" w:rsidP="003B62EE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A1385">
              <w:rPr>
                <w:rFonts w:ascii="Times New Roman" w:hAnsi="Times New Roman" w:cs="Times New Roman"/>
                <w:color w:val="000000"/>
                <w:szCs w:val="18"/>
              </w:rPr>
              <w:t>TTTGAGGCCAGCCTGGTCTTTAGAGTGAGTTCCAGG</w:t>
            </w:r>
          </w:p>
        </w:tc>
        <w:tc>
          <w:tcPr>
            <w:tcW w:w="4677" w:type="dxa"/>
          </w:tcPr>
          <w:p w14:paraId="3BA319B4" w14:textId="77777777" w:rsidR="00255D96" w:rsidRPr="003A1385" w:rsidRDefault="00255D96" w:rsidP="003B62EE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A1385">
              <w:rPr>
                <w:rFonts w:ascii="Times New Roman" w:hAnsi="Times New Roman" w:cs="Times New Roman"/>
                <w:color w:val="000000"/>
                <w:szCs w:val="18"/>
              </w:rPr>
              <w:t>CCTGGAACTCACTCTAAAGACCAGGCTGGCCTCAAA</w:t>
            </w:r>
          </w:p>
        </w:tc>
      </w:tr>
      <w:tr w:rsidR="00255D96" w14:paraId="43F922F7" w14:textId="77777777" w:rsidTr="003B62EE">
        <w:trPr>
          <w:cantSplit/>
          <w:trHeight w:val="1134"/>
        </w:trPr>
        <w:tc>
          <w:tcPr>
            <w:tcW w:w="1413" w:type="dxa"/>
          </w:tcPr>
          <w:p w14:paraId="44FB75C3" w14:textId="77777777" w:rsidR="00255D96" w:rsidRPr="003A1385" w:rsidRDefault="00255D96" w:rsidP="003B62EE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UCE GRE2 Mutagenesis</w:t>
            </w:r>
          </w:p>
        </w:tc>
        <w:tc>
          <w:tcPr>
            <w:tcW w:w="3260" w:type="dxa"/>
          </w:tcPr>
          <w:p w14:paraId="7DE18E48" w14:textId="77777777" w:rsidR="00255D96" w:rsidRPr="00306F54" w:rsidRDefault="00255D96" w:rsidP="003B62EE">
            <w:pPr>
              <w:rPr>
                <w:rFonts w:ascii="Times New Roman" w:hAnsi="Times New Roman" w:cs="Times New Roman"/>
                <w:color w:val="000000"/>
              </w:rPr>
            </w:pPr>
            <w:r w:rsidRPr="00306F54">
              <w:rPr>
                <w:rFonts w:ascii="Times New Roman" w:hAnsi="Times New Roman" w:cs="Times New Roman"/>
                <w:color w:val="000000"/>
              </w:rPr>
              <w:t xml:space="preserve">CAATCCAGTCCATGCACCCCCAGGC </w:t>
            </w:r>
          </w:p>
          <w:p w14:paraId="511C5532" w14:textId="77777777" w:rsidR="00255D96" w:rsidRPr="00306F54" w:rsidRDefault="00255D96" w:rsidP="003B62EE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4677" w:type="dxa"/>
          </w:tcPr>
          <w:p w14:paraId="46FD2E83" w14:textId="77777777" w:rsidR="00255D96" w:rsidRPr="00306F54" w:rsidRDefault="00255D96" w:rsidP="003B62EE">
            <w:pPr>
              <w:rPr>
                <w:rFonts w:ascii="Times New Roman" w:hAnsi="Times New Roman" w:cs="Times New Roman"/>
                <w:color w:val="000000"/>
              </w:rPr>
            </w:pPr>
            <w:r w:rsidRPr="00306F54">
              <w:rPr>
                <w:rFonts w:ascii="Times New Roman" w:hAnsi="Times New Roman" w:cs="Times New Roman"/>
                <w:color w:val="000000"/>
              </w:rPr>
              <w:t xml:space="preserve">GGTAAGCTGGAGACAGGGTTGGGCCC </w:t>
            </w:r>
          </w:p>
          <w:p w14:paraId="79EE3F23" w14:textId="77777777" w:rsidR="00255D96" w:rsidRPr="00306F54" w:rsidRDefault="00255D96" w:rsidP="003B62EE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255D96" w14:paraId="7656A3EB" w14:textId="77777777" w:rsidTr="003B62EE">
        <w:trPr>
          <w:cantSplit/>
          <w:trHeight w:val="1134"/>
        </w:trPr>
        <w:tc>
          <w:tcPr>
            <w:tcW w:w="1413" w:type="dxa"/>
          </w:tcPr>
          <w:p w14:paraId="47BF444F" w14:textId="77777777" w:rsidR="00255D96" w:rsidRPr="003A1385" w:rsidRDefault="00255D96" w:rsidP="003B62EE">
            <w:pPr>
              <w:rPr>
                <w:rFonts w:ascii="Times New Roman" w:hAnsi="Times New Roman" w:cs="Times New Roman"/>
                <w:szCs w:val="18"/>
              </w:rPr>
            </w:pPr>
            <w:r w:rsidRPr="003A1385">
              <w:rPr>
                <w:rFonts w:ascii="Times New Roman" w:hAnsi="Times New Roman" w:cs="Times New Roman"/>
                <w:szCs w:val="18"/>
              </w:rPr>
              <w:t>UCE GRE3 Mutagenesis</w:t>
            </w:r>
          </w:p>
        </w:tc>
        <w:tc>
          <w:tcPr>
            <w:tcW w:w="3260" w:type="dxa"/>
          </w:tcPr>
          <w:p w14:paraId="0FAC57BB" w14:textId="77777777" w:rsidR="00255D96" w:rsidRPr="003A1385" w:rsidRDefault="00255D96" w:rsidP="003B62EE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A1385">
              <w:rPr>
                <w:rFonts w:ascii="Times New Roman" w:hAnsi="Times New Roman" w:cs="Times New Roman"/>
                <w:color w:val="000000"/>
                <w:szCs w:val="18"/>
              </w:rPr>
              <w:t>AGTAAGTTCTGACTCACATCTAACCTTTCCTGGTTGCCTC</w:t>
            </w:r>
          </w:p>
        </w:tc>
        <w:tc>
          <w:tcPr>
            <w:tcW w:w="4677" w:type="dxa"/>
          </w:tcPr>
          <w:p w14:paraId="61AE49EB" w14:textId="77777777" w:rsidR="00255D96" w:rsidRPr="003A1385" w:rsidRDefault="00255D96" w:rsidP="003B62EE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3A1385">
              <w:rPr>
                <w:rFonts w:ascii="Times New Roman" w:hAnsi="Times New Roman" w:cs="Times New Roman"/>
                <w:color w:val="000000"/>
                <w:szCs w:val="18"/>
              </w:rPr>
              <w:t>GAGGCAACCAGGAAAGGTTAGATGTGAGTCAGAACTTACT</w:t>
            </w:r>
          </w:p>
        </w:tc>
      </w:tr>
      <w:tr w:rsidR="00255D96" w14:paraId="2C24175C" w14:textId="77777777" w:rsidTr="003B62EE">
        <w:trPr>
          <w:cantSplit/>
          <w:trHeight w:val="1134"/>
        </w:trPr>
        <w:tc>
          <w:tcPr>
            <w:tcW w:w="1413" w:type="dxa"/>
          </w:tcPr>
          <w:p w14:paraId="74DB6F9F" w14:textId="77777777" w:rsidR="00255D96" w:rsidRPr="003A1385" w:rsidRDefault="00255D96" w:rsidP="003B62EE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UCE TRE1 Mutagenesis</w:t>
            </w:r>
          </w:p>
        </w:tc>
        <w:tc>
          <w:tcPr>
            <w:tcW w:w="3260" w:type="dxa"/>
          </w:tcPr>
          <w:p w14:paraId="21560D57" w14:textId="77777777" w:rsidR="00255D96" w:rsidRPr="00306F54" w:rsidRDefault="00255D96" w:rsidP="003B62EE">
            <w:pPr>
              <w:rPr>
                <w:rFonts w:ascii="Times New Roman" w:hAnsi="Times New Roman" w:cs="Times New Roman"/>
                <w:color w:val="000000"/>
              </w:rPr>
            </w:pPr>
            <w:r w:rsidRPr="00306F54">
              <w:rPr>
                <w:rFonts w:ascii="Times New Roman" w:hAnsi="Times New Roman" w:cs="Times New Roman"/>
                <w:color w:val="000000"/>
              </w:rPr>
              <w:t xml:space="preserve">ACGTAGAACCCCAAGAGGAGTTGAAAGCC </w:t>
            </w:r>
          </w:p>
          <w:p w14:paraId="7D4A8FB4" w14:textId="77777777" w:rsidR="00255D96" w:rsidRPr="00306F54" w:rsidRDefault="00255D96" w:rsidP="003B62EE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4677" w:type="dxa"/>
          </w:tcPr>
          <w:p w14:paraId="3077E913" w14:textId="77777777" w:rsidR="00255D96" w:rsidRPr="00306F54" w:rsidRDefault="00255D96" w:rsidP="003B62EE">
            <w:pPr>
              <w:rPr>
                <w:rFonts w:ascii="Times New Roman" w:hAnsi="Times New Roman" w:cs="Times New Roman"/>
                <w:color w:val="000000"/>
              </w:rPr>
            </w:pPr>
            <w:r w:rsidRPr="00306F54">
              <w:rPr>
                <w:rFonts w:ascii="Times New Roman" w:hAnsi="Times New Roman" w:cs="Times New Roman"/>
                <w:color w:val="000000"/>
              </w:rPr>
              <w:t xml:space="preserve">CAGGATATCCCCACGGGTCTGTGCAG </w:t>
            </w:r>
          </w:p>
          <w:p w14:paraId="03353AF9" w14:textId="77777777" w:rsidR="00255D96" w:rsidRPr="00306F54" w:rsidRDefault="00255D96" w:rsidP="003B62EE">
            <w:pPr>
              <w:rPr>
                <w:rFonts w:ascii="Times New Roman" w:hAnsi="Times New Roman" w:cs="Times New Roman"/>
                <w:color w:val="000000"/>
                <w:szCs w:val="18"/>
              </w:rPr>
            </w:pPr>
          </w:p>
        </w:tc>
      </w:tr>
      <w:tr w:rsidR="00255D96" w14:paraId="3F14F5BF" w14:textId="77777777" w:rsidTr="003B62EE">
        <w:trPr>
          <w:cantSplit/>
          <w:trHeight w:val="1134"/>
        </w:trPr>
        <w:tc>
          <w:tcPr>
            <w:tcW w:w="1413" w:type="dxa"/>
          </w:tcPr>
          <w:p w14:paraId="7FA0E10A" w14:textId="77777777" w:rsidR="00255D96" w:rsidRDefault="00255D96" w:rsidP="003B62EE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ICE TRE Mutagenesis</w:t>
            </w:r>
          </w:p>
        </w:tc>
        <w:tc>
          <w:tcPr>
            <w:tcW w:w="3260" w:type="dxa"/>
          </w:tcPr>
          <w:p w14:paraId="59E62B73" w14:textId="77777777" w:rsidR="00255D96" w:rsidRPr="00306F54" w:rsidRDefault="00255D96" w:rsidP="003B62EE">
            <w:pPr>
              <w:rPr>
                <w:rFonts w:ascii="Times New Roman" w:hAnsi="Times New Roman" w:cs="Times New Roman"/>
                <w:color w:val="000000"/>
              </w:rPr>
            </w:pPr>
            <w:r w:rsidRPr="00306F54">
              <w:rPr>
                <w:rFonts w:ascii="Times New Roman" w:hAnsi="Times New Roman" w:cs="Times New Roman"/>
                <w:color w:val="000000"/>
              </w:rPr>
              <w:t xml:space="preserve">CATGGTTCTTGCCTCTGCTCCAGGGT </w:t>
            </w:r>
          </w:p>
          <w:p w14:paraId="6E1DCD7D" w14:textId="77777777" w:rsidR="00255D96" w:rsidRPr="00306F54" w:rsidRDefault="00255D96" w:rsidP="003B62E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77" w:type="dxa"/>
          </w:tcPr>
          <w:p w14:paraId="08613823" w14:textId="77777777" w:rsidR="00255D96" w:rsidRPr="00306F54" w:rsidRDefault="00255D96" w:rsidP="003B62EE">
            <w:pPr>
              <w:rPr>
                <w:rFonts w:ascii="Times New Roman" w:hAnsi="Times New Roman" w:cs="Times New Roman"/>
                <w:color w:val="000000"/>
              </w:rPr>
            </w:pPr>
            <w:r w:rsidRPr="00306F54">
              <w:rPr>
                <w:rFonts w:ascii="Times New Roman" w:hAnsi="Times New Roman" w:cs="Times New Roman"/>
                <w:color w:val="000000"/>
              </w:rPr>
              <w:t xml:space="preserve">TGAAAACAGGGCTAGTCATGGAGAAGG </w:t>
            </w:r>
          </w:p>
          <w:p w14:paraId="14B356C8" w14:textId="77777777" w:rsidR="00255D96" w:rsidRPr="00306F54" w:rsidRDefault="00255D96" w:rsidP="003B62E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7C247777" w14:textId="77777777" w:rsidR="007971E0" w:rsidRPr="00255D96" w:rsidRDefault="007971E0" w:rsidP="00255D96">
      <w:bookmarkStart w:id="0" w:name="_GoBack"/>
      <w:bookmarkEnd w:id="0"/>
    </w:p>
    <w:sectPr w:rsidR="007971E0" w:rsidRPr="00255D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39"/>
    <w:rsid w:val="00255D96"/>
    <w:rsid w:val="007971E0"/>
    <w:rsid w:val="00EA4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A55CB"/>
  <w15:chartTrackingRefBased/>
  <w15:docId w15:val="{BD7DDD56-2E60-4EF4-8FEE-F5A071424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43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zekiel Espina</dc:creator>
  <cp:keywords/>
  <dc:description/>
  <cp:lastModifiedBy>Jose Ezekiel Espina</cp:lastModifiedBy>
  <cp:revision>2</cp:revision>
  <dcterms:created xsi:type="dcterms:W3CDTF">2019-07-18T05:34:00Z</dcterms:created>
  <dcterms:modified xsi:type="dcterms:W3CDTF">2019-07-18T05:34:00Z</dcterms:modified>
</cp:coreProperties>
</file>